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C8C60" w14:textId="77777777" w:rsidR="008D5F0D" w:rsidRPr="00E24A25" w:rsidRDefault="008D5F0D" w:rsidP="008D5F0D">
      <w:pPr>
        <w:jc w:val="both"/>
        <w:outlineLvl w:val="0"/>
        <w:rPr>
          <w:rFonts w:ascii="Times New Roman" w:hAnsi="Times New Roman" w:cs="Times New Roman"/>
          <w:b/>
          <w:color w:val="000000"/>
          <w:lang w:val="en-US"/>
        </w:rPr>
      </w:pPr>
      <w:bookmarkStart w:id="0" w:name="_GoBack"/>
      <w:bookmarkEnd w:id="0"/>
      <w:r w:rsidRPr="00E24A25">
        <w:rPr>
          <w:rFonts w:ascii="Times New Roman" w:hAnsi="Times New Roman" w:cs="Times New Roman"/>
          <w:b/>
          <w:color w:val="000000"/>
          <w:lang w:val="en-US"/>
        </w:rPr>
        <w:t>S</w:t>
      </w:r>
      <w:r>
        <w:rPr>
          <w:rFonts w:ascii="Times New Roman" w:hAnsi="Times New Roman" w:cs="Times New Roman"/>
          <w:b/>
          <w:color w:val="000000"/>
          <w:lang w:val="en-US"/>
        </w:rPr>
        <w:t>2</w:t>
      </w:r>
      <w:r w:rsidRPr="00E24A25">
        <w:rPr>
          <w:rFonts w:ascii="Times New Roman" w:hAnsi="Times New Roman" w:cs="Times New Roman"/>
          <w:b/>
          <w:color w:val="000000"/>
          <w:lang w:val="en-US"/>
        </w:rPr>
        <w:t xml:space="preserve"> Table: Comparison of AshTest components between patients with or without sepsis at baseline. </w:t>
      </w:r>
    </w:p>
    <w:p w14:paraId="2172362A" w14:textId="77777777" w:rsidR="008D5F0D" w:rsidRPr="0075515A" w:rsidRDefault="008D5F0D" w:rsidP="008D5F0D">
      <w:pPr>
        <w:spacing w:line="480" w:lineRule="auto"/>
        <w:jc w:val="both"/>
        <w:outlineLvl w:val="0"/>
        <w:rPr>
          <w:rFonts w:ascii="Times New Roman" w:hAnsi="Times New Roman" w:cs="Times New Roman"/>
          <w:b/>
          <w:color w:val="000000"/>
          <w:lang w:val="en-US"/>
        </w:rPr>
      </w:pPr>
    </w:p>
    <w:tbl>
      <w:tblPr>
        <w:tblStyle w:val="Ombrageclair"/>
        <w:tblW w:w="918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085"/>
        <w:gridCol w:w="1701"/>
        <w:gridCol w:w="1559"/>
        <w:gridCol w:w="2835"/>
      </w:tblGrid>
      <w:tr w:rsidR="008D5F0D" w:rsidRPr="0075515A" w14:paraId="0681F0A8" w14:textId="77777777" w:rsidTr="00D64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FFFFFF" w:themeFill="background1"/>
            <w:hideMark/>
          </w:tcPr>
          <w:p w14:paraId="3594A354" w14:textId="77777777" w:rsidR="008D5F0D" w:rsidRPr="0075515A" w:rsidRDefault="008D5F0D" w:rsidP="00D645B8">
            <w:pPr>
              <w:shd w:val="clear" w:color="auto" w:fill="FFFFFF" w:themeFill="background1"/>
              <w:autoSpaceDE w:val="0"/>
              <w:autoSpaceDN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 xml:space="preserve">Baseline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value m (SD)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24A9E97" w14:textId="77777777" w:rsidR="008D5F0D" w:rsidRPr="0075515A" w:rsidRDefault="008D5F0D" w:rsidP="00D645B8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o-Sepsis</w:t>
            </w: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 xml:space="preserve"> (n=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hideMark/>
          </w:tcPr>
          <w:p w14:paraId="23B2CEDD" w14:textId="77777777" w:rsidR="008D5F0D" w:rsidRPr="0075515A" w:rsidRDefault="008D5F0D" w:rsidP="00D645B8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psis (n=23</w:t>
            </w: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FFFFFF" w:themeFill="background1"/>
            <w:hideMark/>
          </w:tcPr>
          <w:p w14:paraId="1DB6BD1E" w14:textId="77777777" w:rsidR="008D5F0D" w:rsidRPr="0075515A" w:rsidRDefault="008D5F0D" w:rsidP="00D645B8">
            <w:pPr>
              <w:shd w:val="clear" w:color="auto" w:fill="FFFFFF" w:themeFill="backgroun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P-valu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(Mann-Whitney)</w:t>
            </w:r>
          </w:p>
        </w:tc>
      </w:tr>
      <w:tr w:rsidR="008D5F0D" w:rsidRPr="0075515A" w14:paraId="0D60C650" w14:textId="77777777" w:rsidTr="00D6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1FA1ED2" w14:textId="77777777" w:rsidR="008D5F0D" w:rsidRPr="0075515A" w:rsidRDefault="008D5F0D" w:rsidP="00D645B8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AshTes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(0.00-1.0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7D2433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73 (0.2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E27E0F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89 (0.12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0AF4DF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</w:tr>
      <w:tr w:rsidR="008D5F0D" w:rsidRPr="0075515A" w14:paraId="291922F6" w14:textId="77777777" w:rsidTr="00D6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A4A07C" w14:textId="77777777" w:rsidR="008D5F0D" w:rsidRPr="0075515A" w:rsidRDefault="008D5F0D" w:rsidP="00D645B8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aptoglobin g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ADA271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2 (0.3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3DAA63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8 (0.51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BE4992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8D5F0D" w:rsidRPr="0075515A" w14:paraId="4944B8B3" w14:textId="77777777" w:rsidTr="00D6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5EF555" w14:textId="77777777" w:rsidR="008D5F0D" w:rsidRPr="0075515A" w:rsidRDefault="008D5F0D" w:rsidP="00D645B8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pha2 Macroglobulin g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F6A00A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99 (0.7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665129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84 (0.74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446E35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</w:tr>
      <w:tr w:rsidR="008D5F0D" w:rsidRPr="0075515A" w14:paraId="47A97C98" w14:textId="77777777" w:rsidTr="00D6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6E95DF" w14:textId="77777777" w:rsidR="008D5F0D" w:rsidRPr="0075515A" w:rsidRDefault="008D5F0D" w:rsidP="00D645B8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polipoprotein A1 g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788CF6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5 (0.3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C4AA6F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4 (0.15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CB41D6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3</w:t>
            </w:r>
          </w:p>
        </w:tc>
      </w:tr>
      <w:tr w:rsidR="008D5F0D" w:rsidRPr="0075515A" w14:paraId="1FF901EB" w14:textId="77777777" w:rsidTr="00D6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1DA27E" w14:textId="77777777" w:rsidR="008D5F0D" w:rsidRPr="0075515A" w:rsidRDefault="008D5F0D" w:rsidP="00D645B8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otal bilirubin mmol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EF9C5C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72 (13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4E2E12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2 (127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4A284F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</w:tr>
      <w:tr w:rsidR="008D5F0D" w:rsidRPr="0075515A" w14:paraId="49321DF8" w14:textId="77777777" w:rsidTr="00D6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CB5616" w14:textId="77777777" w:rsidR="008D5F0D" w:rsidRPr="0075515A" w:rsidRDefault="008D5F0D" w:rsidP="00D645B8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GGT IU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B248EF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5 (43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A4C27A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0 (321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C5B15D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84</w:t>
            </w:r>
          </w:p>
        </w:tc>
      </w:tr>
      <w:tr w:rsidR="008D5F0D" w:rsidRPr="0075515A" w14:paraId="213E0F6D" w14:textId="77777777" w:rsidTr="00D6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2B47D20" w14:textId="77777777" w:rsidR="008D5F0D" w:rsidRPr="0075515A" w:rsidRDefault="008D5F0D" w:rsidP="00D645B8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FibroTes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(0.00-1.0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30F9CA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96 (0.0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EB6098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97 (0.03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E5997D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</w:tr>
      <w:tr w:rsidR="008D5F0D" w:rsidRPr="0075515A" w14:paraId="036E81C1" w14:textId="77777777" w:rsidTr="00D6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E29938" w14:textId="77777777" w:rsidR="008D5F0D" w:rsidRPr="0075515A" w:rsidRDefault="008D5F0D" w:rsidP="00D645B8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Age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1CE444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5.6 (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6DE643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4.4 (9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275ED8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</w:tr>
      <w:tr w:rsidR="008D5F0D" w:rsidRPr="0075515A" w14:paraId="056EE6E4" w14:textId="77777777" w:rsidTr="00D6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1747133" w14:textId="77777777" w:rsidR="008D5F0D" w:rsidRPr="0075515A" w:rsidRDefault="008D5F0D" w:rsidP="00D645B8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Maddrey fun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279230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2 (3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1FFB0E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8 (41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EF03BA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</w:tr>
      <w:tr w:rsidR="008D5F0D" w:rsidRPr="0075515A" w14:paraId="74D54183" w14:textId="77777777" w:rsidTr="00D6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A9C7719" w14:textId="77777777" w:rsidR="008D5F0D" w:rsidRPr="0075515A" w:rsidRDefault="008D5F0D" w:rsidP="00D645B8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MELD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91AB63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 (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68BC60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 (9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0F6653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</w:tr>
      <w:tr w:rsidR="008D5F0D" w:rsidRPr="0075515A" w14:paraId="4C6868B5" w14:textId="77777777" w:rsidTr="00D6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3F3ABD" w14:textId="77777777" w:rsidR="008D5F0D" w:rsidRPr="0075515A" w:rsidRDefault="008D5F0D" w:rsidP="00D645B8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L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BD2E76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0 (11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AC61DA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7 (3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329AC6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81</w:t>
            </w:r>
          </w:p>
        </w:tc>
      </w:tr>
      <w:tr w:rsidR="008D5F0D" w:rsidRPr="0075515A" w14:paraId="66A2FA30" w14:textId="77777777" w:rsidTr="00D6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85CC3B" w14:textId="77777777" w:rsidR="008D5F0D" w:rsidRPr="0075515A" w:rsidRDefault="008D5F0D" w:rsidP="00D645B8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S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F8E388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56 (15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3D81B1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66 (99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A5405D" w14:textId="77777777" w:rsidR="008D5F0D" w:rsidRPr="0075515A" w:rsidRDefault="008D5F0D" w:rsidP="00D645B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8D5F0D" w:rsidRPr="0075515A" w14:paraId="05D3877B" w14:textId="77777777" w:rsidTr="00D6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1564EB71" w14:textId="77777777" w:rsidR="008D5F0D" w:rsidRPr="0075515A" w:rsidRDefault="008D5F0D" w:rsidP="00D645B8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5515A">
              <w:rPr>
                <w:rFonts w:ascii="Times New Roman" w:hAnsi="Times New Roman" w:cs="Times New Roman"/>
                <w:color w:val="000000"/>
                <w:lang w:val="en-US"/>
              </w:rPr>
              <w:t>AST/AL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BA90605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79 (1.5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E58E1F4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09 (1.29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2E13C50" w14:textId="77777777" w:rsidR="008D5F0D" w:rsidRPr="0075515A" w:rsidRDefault="008D5F0D" w:rsidP="00D645B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33</w:t>
            </w:r>
          </w:p>
        </w:tc>
      </w:tr>
    </w:tbl>
    <w:p w14:paraId="1F0138ED" w14:textId="77777777" w:rsidR="008D5F0D" w:rsidRDefault="008D5F0D" w:rsidP="008D5F0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CF19B44" w14:textId="77777777" w:rsidR="008D5F0D" w:rsidRDefault="008D5F0D" w:rsidP="00790E6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proteins possibly associated with acute or chronic inflammation were not associated with sepsis at baseline, such as haptoglobin and alpha2 -macroglobulin.</w:t>
      </w:r>
    </w:p>
    <w:p w14:paraId="2BDE37E7" w14:textId="77777777" w:rsidR="008D5F0D" w:rsidRDefault="008D5F0D" w:rsidP="00790E62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nly the MELD prognostic index was associated with sepsis, as well as apoA1 as previously observed.</w:t>
      </w:r>
      <w:r>
        <w:rPr>
          <w:rFonts w:ascii="Times New Roman" w:hAnsi="Times New Roman" w:cs="Times New Roman"/>
          <w:lang w:val="en-US"/>
        </w:rPr>
        <w:sym w:font="Symbol" w:char="F05B"/>
      </w:r>
      <w:r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sym w:font="Symbol" w:char="F05D"/>
      </w:r>
    </w:p>
    <w:p w14:paraId="1172FB23" w14:textId="520B67AA" w:rsidR="00A91949" w:rsidRDefault="00A91949">
      <w:pPr>
        <w:spacing w:after="200"/>
        <w:rPr>
          <w:rFonts w:ascii="Times New Roman" w:hAnsi="Times New Roman" w:cs="Times New Roman"/>
          <w:b/>
          <w:color w:val="000000"/>
          <w:lang w:val="en-US"/>
        </w:rPr>
      </w:pPr>
    </w:p>
    <w:p w14:paraId="41538007" w14:textId="53DF8519" w:rsidR="00256675" w:rsidRDefault="00256675" w:rsidP="00FE6190">
      <w:pPr>
        <w:widowControl w:val="0"/>
        <w:autoSpaceDE w:val="0"/>
        <w:autoSpaceDN w:val="0"/>
        <w:adjustRightInd w:val="0"/>
      </w:pPr>
    </w:p>
    <w:sectPr w:rsidR="00256675" w:rsidSect="00B61E61">
      <w:headerReference w:type="even" r:id="rId8"/>
      <w:head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4F4A83" w14:textId="77777777" w:rsidR="00814F53" w:rsidRDefault="00814F53">
      <w:r>
        <w:separator/>
      </w:r>
    </w:p>
  </w:endnote>
  <w:endnote w:type="continuationSeparator" w:id="0">
    <w:p w14:paraId="38B06669" w14:textId="77777777" w:rsidR="00814F53" w:rsidRDefault="00814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35DD7" w14:textId="77777777" w:rsidR="00814F53" w:rsidRDefault="00814F53">
      <w:r>
        <w:separator/>
      </w:r>
    </w:p>
  </w:footnote>
  <w:footnote w:type="continuationSeparator" w:id="0">
    <w:p w14:paraId="0B392249" w14:textId="77777777" w:rsidR="00814F53" w:rsidRDefault="00814F5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AD17B" w14:textId="77777777" w:rsidR="00814F53" w:rsidRDefault="00814F53" w:rsidP="00B61E61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91300B3" w14:textId="77777777" w:rsidR="00814F53" w:rsidRDefault="00814F53" w:rsidP="00B61E61">
    <w:pPr>
      <w:pStyle w:val="En-tte"/>
      <w:ind w:right="360"/>
    </w:pPr>
    <w:r>
      <w:rPr>
        <w:rStyle w:val="Numrodepage"/>
      </w:rPr>
      <w:t>123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DE42B" w14:textId="77777777" w:rsidR="00814F53" w:rsidRDefault="00814F53" w:rsidP="00B61E61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E6190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5A71844" w14:textId="77777777" w:rsidR="00814F53" w:rsidRDefault="00814F53" w:rsidP="00B61E61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E09FB"/>
    <w:multiLevelType w:val="hybridMultilevel"/>
    <w:tmpl w:val="2CE81A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revisionView w:markup="0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1DD"/>
    <w:rsid w:val="0004457E"/>
    <w:rsid w:val="0006727F"/>
    <w:rsid w:val="000B67A4"/>
    <w:rsid w:val="000C76A8"/>
    <w:rsid w:val="000D1980"/>
    <w:rsid w:val="000D5275"/>
    <w:rsid w:val="000E3886"/>
    <w:rsid w:val="00162FAC"/>
    <w:rsid w:val="001C557C"/>
    <w:rsid w:val="001D0AF0"/>
    <w:rsid w:val="001D6662"/>
    <w:rsid w:val="001F0043"/>
    <w:rsid w:val="001F3744"/>
    <w:rsid w:val="00250A3D"/>
    <w:rsid w:val="00256675"/>
    <w:rsid w:val="002C1D14"/>
    <w:rsid w:val="002D0D4D"/>
    <w:rsid w:val="002E712D"/>
    <w:rsid w:val="002F1BDC"/>
    <w:rsid w:val="002F5216"/>
    <w:rsid w:val="0032197C"/>
    <w:rsid w:val="003219E4"/>
    <w:rsid w:val="0035405C"/>
    <w:rsid w:val="00390F63"/>
    <w:rsid w:val="003C4CD8"/>
    <w:rsid w:val="003C6D2B"/>
    <w:rsid w:val="003E0B2D"/>
    <w:rsid w:val="003F678B"/>
    <w:rsid w:val="00424071"/>
    <w:rsid w:val="00494771"/>
    <w:rsid w:val="004B4779"/>
    <w:rsid w:val="004D2AC1"/>
    <w:rsid w:val="004D777A"/>
    <w:rsid w:val="004E11E0"/>
    <w:rsid w:val="0051303C"/>
    <w:rsid w:val="00514107"/>
    <w:rsid w:val="00525E73"/>
    <w:rsid w:val="0055041D"/>
    <w:rsid w:val="005A00E3"/>
    <w:rsid w:val="005C660B"/>
    <w:rsid w:val="0063755E"/>
    <w:rsid w:val="00640AEC"/>
    <w:rsid w:val="006441C4"/>
    <w:rsid w:val="006871E8"/>
    <w:rsid w:val="0068755F"/>
    <w:rsid w:val="006A1E97"/>
    <w:rsid w:val="006B0E59"/>
    <w:rsid w:val="006C0DCF"/>
    <w:rsid w:val="00721AD8"/>
    <w:rsid w:val="0074269C"/>
    <w:rsid w:val="0074659E"/>
    <w:rsid w:val="00765CA6"/>
    <w:rsid w:val="00775DDD"/>
    <w:rsid w:val="00790E62"/>
    <w:rsid w:val="007916ED"/>
    <w:rsid w:val="007F36E0"/>
    <w:rsid w:val="007F4D85"/>
    <w:rsid w:val="00801378"/>
    <w:rsid w:val="00807E73"/>
    <w:rsid w:val="00814F53"/>
    <w:rsid w:val="00827557"/>
    <w:rsid w:val="00836495"/>
    <w:rsid w:val="00851230"/>
    <w:rsid w:val="00870C5D"/>
    <w:rsid w:val="00872510"/>
    <w:rsid w:val="008760CD"/>
    <w:rsid w:val="008935C0"/>
    <w:rsid w:val="008D5F0D"/>
    <w:rsid w:val="00922AF7"/>
    <w:rsid w:val="0097122B"/>
    <w:rsid w:val="0099291D"/>
    <w:rsid w:val="009B1F98"/>
    <w:rsid w:val="009E14DB"/>
    <w:rsid w:val="00A049BC"/>
    <w:rsid w:val="00A30300"/>
    <w:rsid w:val="00A713BA"/>
    <w:rsid w:val="00A829F3"/>
    <w:rsid w:val="00A87362"/>
    <w:rsid w:val="00A91949"/>
    <w:rsid w:val="00AA2996"/>
    <w:rsid w:val="00AB40C8"/>
    <w:rsid w:val="00AC554C"/>
    <w:rsid w:val="00B00D93"/>
    <w:rsid w:val="00B06715"/>
    <w:rsid w:val="00B06B28"/>
    <w:rsid w:val="00B37563"/>
    <w:rsid w:val="00B4168E"/>
    <w:rsid w:val="00B57035"/>
    <w:rsid w:val="00B61E61"/>
    <w:rsid w:val="00B67203"/>
    <w:rsid w:val="00B84F98"/>
    <w:rsid w:val="00B92400"/>
    <w:rsid w:val="00BA5F78"/>
    <w:rsid w:val="00BD39A8"/>
    <w:rsid w:val="00BF6BB9"/>
    <w:rsid w:val="00C02C53"/>
    <w:rsid w:val="00C32540"/>
    <w:rsid w:val="00C41147"/>
    <w:rsid w:val="00C529D5"/>
    <w:rsid w:val="00C951F6"/>
    <w:rsid w:val="00CA3B7E"/>
    <w:rsid w:val="00CE0BD9"/>
    <w:rsid w:val="00D00C8D"/>
    <w:rsid w:val="00D645B8"/>
    <w:rsid w:val="00D77169"/>
    <w:rsid w:val="00D83771"/>
    <w:rsid w:val="00D84137"/>
    <w:rsid w:val="00D861DC"/>
    <w:rsid w:val="00DB3B82"/>
    <w:rsid w:val="00DD4A29"/>
    <w:rsid w:val="00DE125E"/>
    <w:rsid w:val="00E47E55"/>
    <w:rsid w:val="00E62FFB"/>
    <w:rsid w:val="00E721B1"/>
    <w:rsid w:val="00E83023"/>
    <w:rsid w:val="00EB3C58"/>
    <w:rsid w:val="00ED140D"/>
    <w:rsid w:val="00ED1CB0"/>
    <w:rsid w:val="00F0178B"/>
    <w:rsid w:val="00F07E83"/>
    <w:rsid w:val="00F16B6E"/>
    <w:rsid w:val="00F501DD"/>
    <w:rsid w:val="00F55C5E"/>
    <w:rsid w:val="00F8681A"/>
    <w:rsid w:val="00FB03FC"/>
    <w:rsid w:val="00FE5931"/>
    <w:rsid w:val="00FE61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8DCB4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1DD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F501DD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501D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F501DD"/>
    <w:rPr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F501DD"/>
  </w:style>
  <w:style w:type="table" w:styleId="Ombrageclair">
    <w:name w:val="Light Shading"/>
    <w:basedOn w:val="TableauNormal"/>
    <w:uiPriority w:val="60"/>
    <w:rsid w:val="00F501DD"/>
    <w:pPr>
      <w:spacing w:after="0"/>
    </w:pPr>
    <w:rPr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D666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6662"/>
    <w:rPr>
      <w:rFonts w:ascii="Lucida Grande" w:hAnsi="Lucida Grande" w:cs="Lucida Grande"/>
      <w:sz w:val="18"/>
      <w:szCs w:val="18"/>
      <w:lang w:val="en-GB" w:eastAsia="fr-FR"/>
    </w:rPr>
  </w:style>
  <w:style w:type="paragraph" w:styleId="Paragraphedeliste">
    <w:name w:val="List Paragraph"/>
    <w:basedOn w:val="Normal"/>
    <w:uiPriority w:val="34"/>
    <w:qFormat/>
    <w:rsid w:val="00E83023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F8681A"/>
    <w:rPr>
      <w:i/>
      <w:iCs/>
    </w:rPr>
  </w:style>
  <w:style w:type="paragraph" w:styleId="Titre">
    <w:name w:val="Title"/>
    <w:basedOn w:val="Normal"/>
    <w:link w:val="TitreCar"/>
    <w:qFormat/>
    <w:rsid w:val="00CE0BD9"/>
    <w:pPr>
      <w:jc w:val="center"/>
    </w:pPr>
    <w:rPr>
      <w:rFonts w:ascii="Verdana" w:eastAsia="Times New Roman" w:hAnsi="Verdana" w:cs="Times New Roman"/>
      <w:b/>
      <w:bCs/>
      <w:sz w:val="16"/>
      <w:lang w:eastAsia="en-US"/>
    </w:rPr>
  </w:style>
  <w:style w:type="character" w:customStyle="1" w:styleId="TitreCar">
    <w:name w:val="Titre Car"/>
    <w:basedOn w:val="Policepardfaut"/>
    <w:link w:val="Titre"/>
    <w:rsid w:val="00CE0BD9"/>
    <w:rPr>
      <w:rFonts w:ascii="Verdana" w:eastAsia="Times New Roman" w:hAnsi="Verdana" w:cs="Times New Roman"/>
      <w:b/>
      <w:bCs/>
      <w:sz w:val="16"/>
      <w:szCs w:val="24"/>
      <w:lang w:val="en-GB" w:eastAsia="en-US"/>
    </w:rPr>
  </w:style>
  <w:style w:type="paragraph" w:customStyle="1" w:styleId="Table">
    <w:name w:val="Table"/>
    <w:basedOn w:val="Normal"/>
    <w:rsid w:val="00CE0BD9"/>
    <w:pPr>
      <w:tabs>
        <w:tab w:val="left" w:pos="355"/>
      </w:tabs>
      <w:spacing w:before="40" w:after="40"/>
    </w:pPr>
    <w:rPr>
      <w:rFonts w:ascii="Arial Narrow" w:eastAsia="Times New Roman" w:hAnsi="Arial Narrow" w:cs="Times New Roman"/>
      <w:sz w:val="18"/>
      <w:szCs w:val="2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D7716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7169"/>
  </w:style>
  <w:style w:type="character" w:customStyle="1" w:styleId="CommentaireCar">
    <w:name w:val="Commentaire Car"/>
    <w:basedOn w:val="Policepardfaut"/>
    <w:link w:val="Commentaire"/>
    <w:uiPriority w:val="99"/>
    <w:semiHidden/>
    <w:rsid w:val="00D77169"/>
    <w:rPr>
      <w:sz w:val="24"/>
      <w:szCs w:val="24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716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7169"/>
    <w:rPr>
      <w:b/>
      <w:bCs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8377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83771"/>
    <w:rPr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rsid w:val="00FE6190"/>
    <w:pPr>
      <w:spacing w:after="0"/>
    </w:pPr>
    <w:rPr>
      <w:sz w:val="24"/>
      <w:szCs w:val="24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1DD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F501DD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501D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F501DD"/>
    <w:rPr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F501DD"/>
  </w:style>
  <w:style w:type="table" w:styleId="Ombrageclair">
    <w:name w:val="Light Shading"/>
    <w:basedOn w:val="TableauNormal"/>
    <w:uiPriority w:val="60"/>
    <w:rsid w:val="00F501DD"/>
    <w:pPr>
      <w:spacing w:after="0"/>
    </w:pPr>
    <w:rPr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D666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6662"/>
    <w:rPr>
      <w:rFonts w:ascii="Lucida Grande" w:hAnsi="Lucida Grande" w:cs="Lucida Grande"/>
      <w:sz w:val="18"/>
      <w:szCs w:val="18"/>
      <w:lang w:val="en-GB" w:eastAsia="fr-FR"/>
    </w:rPr>
  </w:style>
  <w:style w:type="paragraph" w:styleId="Paragraphedeliste">
    <w:name w:val="List Paragraph"/>
    <w:basedOn w:val="Normal"/>
    <w:uiPriority w:val="34"/>
    <w:qFormat/>
    <w:rsid w:val="00E83023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F8681A"/>
    <w:rPr>
      <w:i/>
      <w:iCs/>
    </w:rPr>
  </w:style>
  <w:style w:type="paragraph" w:styleId="Titre">
    <w:name w:val="Title"/>
    <w:basedOn w:val="Normal"/>
    <w:link w:val="TitreCar"/>
    <w:qFormat/>
    <w:rsid w:val="00CE0BD9"/>
    <w:pPr>
      <w:jc w:val="center"/>
    </w:pPr>
    <w:rPr>
      <w:rFonts w:ascii="Verdana" w:eastAsia="Times New Roman" w:hAnsi="Verdana" w:cs="Times New Roman"/>
      <w:b/>
      <w:bCs/>
      <w:sz w:val="16"/>
      <w:lang w:eastAsia="en-US"/>
    </w:rPr>
  </w:style>
  <w:style w:type="character" w:customStyle="1" w:styleId="TitreCar">
    <w:name w:val="Titre Car"/>
    <w:basedOn w:val="Policepardfaut"/>
    <w:link w:val="Titre"/>
    <w:rsid w:val="00CE0BD9"/>
    <w:rPr>
      <w:rFonts w:ascii="Verdana" w:eastAsia="Times New Roman" w:hAnsi="Verdana" w:cs="Times New Roman"/>
      <w:b/>
      <w:bCs/>
      <w:sz w:val="16"/>
      <w:szCs w:val="24"/>
      <w:lang w:val="en-GB" w:eastAsia="en-US"/>
    </w:rPr>
  </w:style>
  <w:style w:type="paragraph" w:customStyle="1" w:styleId="Table">
    <w:name w:val="Table"/>
    <w:basedOn w:val="Normal"/>
    <w:rsid w:val="00CE0BD9"/>
    <w:pPr>
      <w:tabs>
        <w:tab w:val="left" w:pos="355"/>
      </w:tabs>
      <w:spacing w:before="40" w:after="40"/>
    </w:pPr>
    <w:rPr>
      <w:rFonts w:ascii="Arial Narrow" w:eastAsia="Times New Roman" w:hAnsi="Arial Narrow" w:cs="Times New Roman"/>
      <w:sz w:val="18"/>
      <w:szCs w:val="2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D7716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7169"/>
  </w:style>
  <w:style w:type="character" w:customStyle="1" w:styleId="CommentaireCar">
    <w:name w:val="Commentaire Car"/>
    <w:basedOn w:val="Policepardfaut"/>
    <w:link w:val="Commentaire"/>
    <w:uiPriority w:val="99"/>
    <w:semiHidden/>
    <w:rsid w:val="00D77169"/>
    <w:rPr>
      <w:sz w:val="24"/>
      <w:szCs w:val="24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716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7169"/>
    <w:rPr>
      <w:b/>
      <w:bCs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8377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83771"/>
    <w:rPr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rsid w:val="00FE6190"/>
    <w:pPr>
      <w:spacing w:after="0"/>
    </w:pPr>
    <w:rPr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36</Characters>
  <Application>Microsoft Macintosh Word</Application>
  <DocSecurity>0</DocSecurity>
  <Lines>6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4</cp:revision>
  <cp:lastPrinted>2014-09-10T14:10:00Z</cp:lastPrinted>
  <dcterms:created xsi:type="dcterms:W3CDTF">2015-07-16T20:53:00Z</dcterms:created>
  <dcterms:modified xsi:type="dcterms:W3CDTF">2015-07-18T10:23:00Z</dcterms:modified>
</cp:coreProperties>
</file>